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87FA9" w14:textId="331B85A3" w:rsidR="004E2ECE" w:rsidRPr="005603CA" w:rsidRDefault="000A17BF" w:rsidP="007200C7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4</w:t>
      </w:r>
      <w:r w:rsidRPr="006233A2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Results of</w:t>
      </w:r>
      <w:r w:rsidRPr="005603CA">
        <w:rPr>
          <w:rFonts w:ascii="Times New Roman" w:hAnsi="Times New Roman"/>
          <w:b/>
        </w:rPr>
        <w:t xml:space="preserve"> the best </w:t>
      </w:r>
      <w:r>
        <w:rPr>
          <w:rFonts w:ascii="Times New Roman" w:hAnsi="Times New Roman"/>
          <w:b/>
        </w:rPr>
        <w:t>binomial GLMMs for the densities of malaria</w:t>
      </w:r>
      <w:r w:rsidRPr="005603CA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vectors</w:t>
      </w:r>
      <w:r w:rsidRPr="005603CA">
        <w:rPr>
          <w:rFonts w:ascii="Times New Roman" w:hAnsi="Times New Roman"/>
          <w:b/>
        </w:rPr>
        <w:t xml:space="preserve"> in </w:t>
      </w:r>
      <w:r>
        <w:rPr>
          <w:rFonts w:ascii="Times New Roman" w:hAnsi="Times New Roman"/>
          <w:b/>
        </w:rPr>
        <w:t>11</w:t>
      </w:r>
      <w:r w:rsidRPr="005603CA">
        <w:rPr>
          <w:rFonts w:ascii="Times New Roman" w:hAnsi="Times New Roman"/>
          <w:b/>
        </w:rPr>
        <w:t xml:space="preserve"> villages.</w:t>
      </w:r>
      <w:r w:rsidRPr="005603CA">
        <w:rPr>
          <w:rFonts w:ascii="Times New Roman" w:hAnsi="Times New Roman"/>
        </w:rPr>
        <w:t xml:space="preserve"> The mosquitoes we</w:t>
      </w:r>
      <w:r>
        <w:rPr>
          <w:rFonts w:ascii="Times New Roman" w:hAnsi="Times New Roman"/>
        </w:rPr>
        <w:t>re sampled i</w:t>
      </w:r>
      <w:r w:rsidRPr="005603CA">
        <w:rPr>
          <w:rFonts w:ascii="Times New Roman" w:hAnsi="Times New Roman"/>
        </w:rPr>
        <w:t xml:space="preserve">n </w:t>
      </w:r>
      <w:r>
        <w:rPr>
          <w:rFonts w:ascii="Times New Roman" w:hAnsi="Times New Roman"/>
        </w:rPr>
        <w:t xml:space="preserve">1999, </w:t>
      </w:r>
      <w:r w:rsidRPr="005603CA">
        <w:rPr>
          <w:rFonts w:ascii="Times New Roman" w:hAnsi="Times New Roman"/>
        </w:rPr>
        <w:t xml:space="preserve">2008 and 2010. </w:t>
      </w:r>
      <w:r>
        <w:rPr>
          <w:rFonts w:ascii="Times New Roman" w:hAnsi="Times New Roman"/>
        </w:rPr>
        <w:t>Parameters for 2008 and 2010 were estimated based on 1999, and those for the eastern region was estimated based on the western region.</w:t>
      </w:r>
      <w:bookmarkStart w:id="0" w:name="_GoBack"/>
      <w:bookmarkEnd w:id="0"/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567"/>
        <w:gridCol w:w="1701"/>
        <w:gridCol w:w="1418"/>
        <w:gridCol w:w="1134"/>
        <w:gridCol w:w="1701"/>
      </w:tblGrid>
      <w:tr w:rsidR="004E2ECE" w:rsidRPr="005603CA" w14:paraId="132EFC58" w14:textId="77777777"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</w:tcPr>
          <w:p w14:paraId="7F367133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>Factor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6A1A6A3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282B7D2" w14:textId="77777777" w:rsidR="004E2ECE" w:rsidRPr="005603CA" w:rsidRDefault="004E2ECE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>Coefficient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BD2CFC0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>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178D822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i/>
                <w:vertAlign w:val="superscript"/>
              </w:rPr>
            </w:pPr>
            <w:r w:rsidRPr="005603CA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40872F5" w14:textId="77777777" w:rsidR="004E2ECE" w:rsidRPr="00270DD8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vertAlign w:val="superscript"/>
              </w:rPr>
            </w:pPr>
            <w:r w:rsidRPr="00270DD8">
              <w:rPr>
                <w:rFonts w:ascii="Times New Roman" w:hAnsi="Times New Roman"/>
              </w:rPr>
              <w:t>P</w:t>
            </w:r>
          </w:p>
        </w:tc>
      </w:tr>
      <w:tr w:rsidR="004E2ECE" w:rsidRPr="005603CA" w14:paraId="4D6CEB96" w14:textId="77777777"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937F8F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  <w:i/>
                <w:u w:val="single"/>
              </w:rPr>
            </w:pPr>
            <w:r w:rsidRPr="005603CA">
              <w:rPr>
                <w:rFonts w:ascii="Times New Roman" w:hAnsi="Times New Roman"/>
                <w:i/>
                <w:u w:val="single"/>
              </w:rPr>
              <w:t xml:space="preserve">An. gambiae </w:t>
            </w:r>
            <w:r w:rsidRPr="005603CA">
              <w:rPr>
                <w:rFonts w:ascii="Times New Roman" w:hAnsi="Times New Roman"/>
                <w:u w:val="single"/>
              </w:rPr>
              <w:t>s.l.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913E49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0F25E1" w14:textId="77777777" w:rsidR="004E2ECE" w:rsidRPr="005603CA" w:rsidRDefault="004E2ECE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2CD46C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DE091B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100A6E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i/>
              </w:rPr>
            </w:pPr>
          </w:p>
        </w:tc>
      </w:tr>
      <w:tr w:rsidR="004E2ECE" w:rsidRPr="005603CA" w14:paraId="44DDA9E8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6BA39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(Intercep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309A7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298E" w14:textId="77777777" w:rsidR="004E2ECE" w:rsidRPr="005603CA" w:rsidRDefault="00552426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F6EB" w14:textId="77777777" w:rsidR="004E2ECE" w:rsidRPr="005603CA" w:rsidRDefault="00552426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1500A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>1</w:t>
            </w:r>
            <w:r w:rsidR="00552426">
              <w:rPr>
                <w:rFonts w:ascii="Times New Roman" w:hAnsi="Times New Roman"/>
              </w:rPr>
              <w:t>4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87218" w14:textId="77777777" w:rsidR="004E2ECE" w:rsidRPr="005603CA" w:rsidRDefault="00552426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4E2ECE" w:rsidRPr="005603CA" w14:paraId="6902572A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030D" w14:textId="77777777" w:rsidR="004E2ECE" w:rsidRPr="005603CA" w:rsidRDefault="004E2ECE" w:rsidP="00CD075B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</w:t>
            </w:r>
            <w:r w:rsidR="00CD075B">
              <w:rPr>
                <w:rFonts w:ascii="Times New Roman" w:hAnsi="Times New Roman"/>
              </w:rPr>
              <w:t>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DBBB3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A1C9" w14:textId="77777777" w:rsidR="004E2ECE" w:rsidRPr="005603CA" w:rsidRDefault="004E2ECE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97B1B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4818A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A76F4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</w:tr>
      <w:tr w:rsidR="004E2ECE" w:rsidRPr="005603CA" w14:paraId="13FE796D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6CF03" w14:textId="77777777" w:rsidR="004E2ECE" w:rsidRPr="005603CA" w:rsidRDefault="004E2ECE" w:rsidP="00CD075B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    </w:t>
            </w:r>
            <w:r w:rsidR="00CD075B">
              <w:rPr>
                <w:rFonts w:ascii="Times New Roman" w:hAnsi="Times New Roman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05704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725BF" w14:textId="77777777" w:rsidR="004E2ECE" w:rsidRPr="005603CA" w:rsidRDefault="008F195E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DC71" w14:textId="77777777" w:rsidR="004E2ECE" w:rsidRPr="005603CA" w:rsidRDefault="008F195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89C8A" w14:textId="77777777" w:rsidR="004E2ECE" w:rsidRPr="005603CA" w:rsidRDefault="008F195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A2A88" w14:textId="77777777" w:rsidR="004E2ECE" w:rsidRPr="005603CA" w:rsidRDefault="008F195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4E2ECE" w:rsidRPr="005603CA" w14:paraId="48D771A5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1228" w14:textId="77777777" w:rsidR="004E2ECE" w:rsidRPr="005603CA" w:rsidRDefault="00CD075B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2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64DEB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7EB7E" w14:textId="77777777" w:rsidR="004E2ECE" w:rsidRPr="005603CA" w:rsidRDefault="003E2AD8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20050" w14:textId="77777777" w:rsidR="004E2ECE" w:rsidRPr="005603CA" w:rsidRDefault="003E2AD8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2D819" w14:textId="77777777" w:rsidR="004E2ECE" w:rsidRPr="005603CA" w:rsidRDefault="003E2AD8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2B86" w14:textId="77777777" w:rsidR="004E2ECE" w:rsidRPr="005603CA" w:rsidRDefault="008F195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4E2ECE" w:rsidRPr="005603CA" w14:paraId="55038CEC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FA91A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  <w:u w:val="single"/>
              </w:rPr>
            </w:pPr>
            <w:r w:rsidRPr="005603CA">
              <w:rPr>
                <w:rFonts w:ascii="Times New Roman" w:hAnsi="Times New Roman"/>
                <w:i/>
                <w:u w:val="single"/>
              </w:rPr>
              <w:t xml:space="preserve">An. gambiae </w:t>
            </w:r>
            <w:proofErr w:type="spellStart"/>
            <w:r w:rsidRPr="005603CA">
              <w:rPr>
                <w:rFonts w:ascii="Times New Roman" w:hAnsi="Times New Roman"/>
                <w:u w:val="single"/>
              </w:rPr>
              <w:t>s.s.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6FBFA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D5BC5" w14:textId="77777777" w:rsidR="004E2ECE" w:rsidRPr="005603CA" w:rsidRDefault="004E2ECE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66604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6BF0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DB0C7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</w:tr>
      <w:tr w:rsidR="004E2ECE" w:rsidRPr="005603CA" w14:paraId="5F91F4C4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21048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(Intercep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45C3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3F19" w14:textId="77777777" w:rsidR="004E2ECE" w:rsidRPr="005603CA" w:rsidRDefault="00E03AED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4E2ECE" w:rsidRPr="005603CA">
              <w:rPr>
                <w:rFonts w:ascii="Times New Roman" w:hAnsi="Times New Roman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DAC9F" w14:textId="77777777" w:rsidR="004E2ECE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4A6C" w14:textId="77777777" w:rsidR="004E2ECE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7D20B" w14:textId="77777777" w:rsidR="004E2ECE" w:rsidRPr="005603CA" w:rsidRDefault="00E03AED" w:rsidP="00D36297">
            <w:pPr>
              <w:wordWrap w:val="0"/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E03AED" w:rsidRPr="005603CA" w14:paraId="6E8681A2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7FE4F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>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0740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E11D" w14:textId="77777777" w:rsidR="00E03AED" w:rsidRPr="005603CA" w:rsidRDefault="00E03AED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FE95" w14:textId="77777777" w:rsidR="00E03AED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18D4B" w14:textId="77777777" w:rsidR="00E03AED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6570D" w14:textId="77777777" w:rsidR="00E03AED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</w:tr>
      <w:tr w:rsidR="00E03AED" w:rsidRPr="005603CA" w14:paraId="5707B345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23FB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    </w:t>
            </w: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1F09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887B8" w14:textId="77777777" w:rsidR="00E03AED" w:rsidRPr="0093088C" w:rsidRDefault="00E03AED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3088C">
              <w:rPr>
                <w:rFonts w:ascii="Times New Roman" w:hAnsi="Times New Roman"/>
                <w:color w:val="000000" w:themeColor="text1"/>
              </w:rPr>
              <w:t>-</w:t>
            </w:r>
            <w:r w:rsidR="004F53C3" w:rsidRPr="0093088C">
              <w:rPr>
                <w:rFonts w:ascii="Times New Roman" w:hAnsi="Times New Roman"/>
                <w:color w:val="000000" w:themeColor="text1"/>
              </w:rPr>
              <w:t>3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6375" w14:textId="77777777" w:rsidR="00E03AED" w:rsidRPr="0093088C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3088C">
              <w:rPr>
                <w:rFonts w:ascii="Times New Roman" w:hAnsi="Times New Roman"/>
                <w:color w:val="000000" w:themeColor="text1"/>
              </w:rPr>
              <w:t>0.1</w:t>
            </w:r>
            <w:r w:rsidR="004F53C3" w:rsidRPr="0093088C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3292A" w14:textId="77777777" w:rsidR="00E03AED" w:rsidRPr="0093088C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3088C">
              <w:rPr>
                <w:rFonts w:ascii="Times New Roman" w:hAnsi="Times New Roman"/>
                <w:color w:val="000000" w:themeColor="text1"/>
              </w:rPr>
              <w:t>-22.</w:t>
            </w:r>
            <w:r w:rsidR="004F53C3" w:rsidRPr="0093088C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09CD" w14:textId="77777777" w:rsidR="00E03AED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E03AED" w:rsidRPr="005603CA" w14:paraId="5BE4AEE6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547F0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2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B546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83EA2" w14:textId="77777777" w:rsidR="00E03AED" w:rsidRPr="0093088C" w:rsidRDefault="004F53C3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3088C">
              <w:rPr>
                <w:rFonts w:ascii="Times New Roman" w:hAnsi="Times New Roman"/>
                <w:color w:val="000000" w:themeColor="text1"/>
              </w:rPr>
              <w:t>-3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79E98" w14:textId="77777777" w:rsidR="00E03AED" w:rsidRPr="0093088C" w:rsidRDefault="004F53C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3088C">
              <w:rPr>
                <w:rFonts w:ascii="Times New Roman" w:hAnsi="Times New Roman"/>
                <w:color w:val="000000" w:themeColor="text1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C33F0" w14:textId="77777777" w:rsidR="00E03AED" w:rsidRPr="0093088C" w:rsidRDefault="004F53C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3088C">
              <w:rPr>
                <w:rFonts w:ascii="Times New Roman" w:hAnsi="Times New Roman"/>
                <w:color w:val="000000" w:themeColor="text1"/>
              </w:rPr>
              <w:t>-21</w:t>
            </w:r>
            <w:r w:rsidR="00E03AED" w:rsidRPr="0093088C">
              <w:rPr>
                <w:rFonts w:ascii="Times New Roman" w:hAnsi="Times New Roman"/>
                <w:color w:val="000000" w:themeColor="text1"/>
              </w:rPr>
              <w:t>.</w:t>
            </w:r>
            <w:r w:rsidRPr="0093088C"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16ECE" w14:textId="77777777" w:rsidR="00E03AED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4E2ECE" w:rsidRPr="005603CA" w14:paraId="6248EB5D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69421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  <w:i/>
                <w:u w:val="single"/>
              </w:rPr>
            </w:pPr>
            <w:r w:rsidRPr="005603CA">
              <w:rPr>
                <w:rFonts w:ascii="Times New Roman" w:hAnsi="Times New Roman"/>
                <w:i/>
                <w:u w:val="single"/>
              </w:rPr>
              <w:t>An. arabi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DA961" w14:textId="77777777" w:rsidR="004E2ECE" w:rsidRPr="005603CA" w:rsidRDefault="004E2ECE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7BD96" w14:textId="77777777" w:rsidR="004E2ECE" w:rsidRPr="005603CA" w:rsidRDefault="004E2ECE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10B0C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17FE2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3E79C" w14:textId="77777777" w:rsidR="004E2ECE" w:rsidRPr="005603CA" w:rsidRDefault="004E2ECE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</w:tr>
      <w:tr w:rsidR="00E03AED" w:rsidRPr="005603CA" w14:paraId="6C7819C0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A489F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(Intercep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0CAF6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718FA" w14:textId="77777777" w:rsidR="00E03AED" w:rsidRPr="005603CA" w:rsidRDefault="002E15A3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63851" w14:textId="77777777" w:rsidR="00E03AED" w:rsidRPr="005603CA" w:rsidRDefault="002E15A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B3AE4" w14:textId="77777777" w:rsidR="00E03AED" w:rsidRPr="005603CA" w:rsidRDefault="002E15A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F10E5" w14:textId="77777777" w:rsidR="00E03AED" w:rsidRPr="005603CA" w:rsidRDefault="002E15A3" w:rsidP="00D36297">
            <w:pPr>
              <w:wordWrap w:val="0"/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502</w:t>
            </w:r>
          </w:p>
        </w:tc>
      </w:tr>
      <w:tr w:rsidR="00E03AED" w:rsidRPr="005603CA" w14:paraId="0CD53299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0BEA1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>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E0546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D1FA7" w14:textId="77777777" w:rsidR="00E03AED" w:rsidRPr="005603CA" w:rsidRDefault="00E03AED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41F9D" w14:textId="77777777" w:rsidR="00E03AED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D8AA1" w14:textId="77777777" w:rsidR="00E03AED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E5A0" w14:textId="77777777" w:rsidR="00E03AED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</w:tr>
      <w:tr w:rsidR="00E03AED" w:rsidRPr="005603CA" w14:paraId="3EBC2CD7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2DAA4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    </w:t>
            </w: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AB53A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17EA" w14:textId="77777777" w:rsidR="00E03AED" w:rsidRPr="005603CA" w:rsidRDefault="003418DD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</w:t>
            </w:r>
            <w:r w:rsidR="00E03AED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1511" w14:textId="77777777" w:rsidR="00E03AED" w:rsidRPr="005603CA" w:rsidRDefault="003418D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1BB3" w14:textId="77777777" w:rsidR="00E03AED" w:rsidRPr="005603CA" w:rsidRDefault="003418D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9526F" w14:textId="77777777" w:rsidR="00E03AED" w:rsidRPr="005603CA" w:rsidRDefault="00E03AE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2E15A3" w:rsidRPr="005603CA" w14:paraId="1CE6B293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10507" w14:textId="77777777" w:rsidR="002E15A3" w:rsidRPr="005603CA" w:rsidRDefault="002E15A3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    </w:t>
            </w:r>
            <w:r w:rsidR="003418DD">
              <w:rPr>
                <w:rFonts w:ascii="Times New Roman" w:hAnsi="Times New Roman"/>
              </w:rPr>
              <w:t>2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ABDFA" w14:textId="77777777" w:rsidR="002E15A3" w:rsidRPr="005603CA" w:rsidRDefault="002E15A3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6F0E4" w14:textId="77777777" w:rsidR="002E15A3" w:rsidRPr="005603CA" w:rsidRDefault="003418D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44933" w14:textId="77777777" w:rsidR="002E15A3" w:rsidRPr="005603CA" w:rsidRDefault="003418D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F25B" w14:textId="77777777" w:rsidR="002E15A3" w:rsidRPr="005603CA" w:rsidRDefault="003418D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67C2D" w14:textId="77777777" w:rsidR="002E15A3" w:rsidRPr="005603CA" w:rsidRDefault="002E15A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2E15A3" w:rsidRPr="005603CA" w14:paraId="77A936EF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D7E5A" w14:textId="77777777" w:rsidR="002E15A3" w:rsidRPr="005603CA" w:rsidRDefault="002E15A3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Reg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53170" w14:textId="77777777" w:rsidR="002E15A3" w:rsidRPr="005603CA" w:rsidRDefault="002E15A3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815D" w14:textId="77777777" w:rsidR="002E15A3" w:rsidRPr="005603CA" w:rsidRDefault="002E15A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D8103" w14:textId="77777777" w:rsidR="002E15A3" w:rsidRPr="005603CA" w:rsidRDefault="002E15A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1AB9" w14:textId="77777777" w:rsidR="002E15A3" w:rsidRPr="005603CA" w:rsidRDefault="002E15A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CDB62" w14:textId="77777777" w:rsidR="002E15A3" w:rsidRPr="005603CA" w:rsidRDefault="002E15A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</w:tr>
      <w:tr w:rsidR="00E03AED" w:rsidRPr="005603CA" w14:paraId="3F55BC98" w14:textId="77777777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D643D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</w:t>
            </w:r>
            <w:r w:rsidR="002E15A3">
              <w:rPr>
                <w:rFonts w:ascii="Times New Roman" w:hAnsi="Times New Roman"/>
              </w:rPr>
              <w:t>Easter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B43E9" w14:textId="77777777" w:rsidR="00E03AED" w:rsidRPr="005603CA" w:rsidRDefault="00E03AED" w:rsidP="00D36297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933FC" w14:textId="77777777" w:rsidR="00E03AED" w:rsidRPr="005603CA" w:rsidRDefault="003418DD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C2B6E" w14:textId="77777777" w:rsidR="00E03AED" w:rsidRPr="005603CA" w:rsidRDefault="003418D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AEF7B" w14:textId="77777777" w:rsidR="00E03AED" w:rsidRPr="005603CA" w:rsidRDefault="003418DD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21754" w14:textId="77777777" w:rsidR="00E03AED" w:rsidRPr="005603CA" w:rsidRDefault="002E15A3" w:rsidP="00D36297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074</w:t>
            </w:r>
          </w:p>
        </w:tc>
      </w:tr>
    </w:tbl>
    <w:p w14:paraId="5730ED35" w14:textId="77777777" w:rsidR="00CF0116" w:rsidRDefault="00CF0116"/>
    <w:sectPr w:rsidR="00CF0116" w:rsidSect="00A111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ECE"/>
    <w:rsid w:val="0006782B"/>
    <w:rsid w:val="000A17BF"/>
    <w:rsid w:val="00146A7A"/>
    <w:rsid w:val="001E7B83"/>
    <w:rsid w:val="00270DD8"/>
    <w:rsid w:val="002E15A3"/>
    <w:rsid w:val="00313D7E"/>
    <w:rsid w:val="003418DD"/>
    <w:rsid w:val="003E2AD8"/>
    <w:rsid w:val="004151E5"/>
    <w:rsid w:val="004E2ECE"/>
    <w:rsid w:val="004F53C3"/>
    <w:rsid w:val="00552426"/>
    <w:rsid w:val="005923E4"/>
    <w:rsid w:val="007200C7"/>
    <w:rsid w:val="00792CE9"/>
    <w:rsid w:val="008F195E"/>
    <w:rsid w:val="0093088C"/>
    <w:rsid w:val="00986129"/>
    <w:rsid w:val="00A04CEB"/>
    <w:rsid w:val="00A1118B"/>
    <w:rsid w:val="00A57A20"/>
    <w:rsid w:val="00AC4556"/>
    <w:rsid w:val="00B365EC"/>
    <w:rsid w:val="00C06721"/>
    <w:rsid w:val="00CD075B"/>
    <w:rsid w:val="00CF0116"/>
    <w:rsid w:val="00CF251A"/>
    <w:rsid w:val="00D87995"/>
    <w:rsid w:val="00DB7DB0"/>
    <w:rsid w:val="00E03AED"/>
    <w:rsid w:val="00E8685C"/>
    <w:rsid w:val="00E92B0E"/>
    <w:rsid w:val="00F46029"/>
    <w:rsid w:val="00F83C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009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ECE"/>
    <w:pPr>
      <w:widowControl w:val="0"/>
      <w:jc w:val="both"/>
    </w:pPr>
    <w:rPr>
      <w:rFonts w:ascii="Century" w:eastAsia="ＭＳ 明朝" w:hAnsi="Century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ECE"/>
    <w:pPr>
      <w:widowControl w:val="0"/>
      <w:jc w:val="both"/>
    </w:pPr>
    <w:rPr>
      <w:rFonts w:ascii="Century" w:eastAsia="ＭＳ 明朝" w:hAnsi="Century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Macintosh Word</Application>
  <DocSecurity>0</DocSecurity>
  <Lines>5</Lines>
  <Paragraphs>1</Paragraphs>
  <ScaleCrop>false</ScaleCrop>
  <Company>Nagasaki U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oru Minakawa</dc:creator>
  <cp:keywords/>
  <dc:description/>
  <cp:lastModifiedBy>Noboru Minakawa</cp:lastModifiedBy>
  <cp:revision>3</cp:revision>
  <dcterms:created xsi:type="dcterms:W3CDTF">2013-10-13T15:16:00Z</dcterms:created>
  <dcterms:modified xsi:type="dcterms:W3CDTF">2013-10-15T02:30:00Z</dcterms:modified>
</cp:coreProperties>
</file>